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ircRNA circ_0006156 inhibits the metastasis of prostate cancer by blocking the ubiquitination of S100A9</w:t>
      </w:r>
    </w:p>
    <w:p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163060"/>
            <wp:effectExtent l="0" t="0" r="3810" b="8890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14036" b="1199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90" w:line="480" w:lineRule="auto"/>
        <w:ind w:right="102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</w:rPr>
        <w:t>Supplemental Figure 1. Circ_0006156 does not affect the proliferation ability</w:t>
      </w:r>
      <w:r>
        <w:rPr>
          <w:rFonts w:ascii="Times New Roman" w:hAnsi="Times New Roman" w:eastAsia="宋体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f PCa cells. </w:t>
      </w:r>
      <w:r>
        <w:rPr>
          <w:rFonts w:ascii="Times New Roman" w:hAnsi="Times New Roman" w:cs="Times New Roman"/>
        </w:rPr>
        <w:t>(A-B) CCK-8 and colony formation assays showed that the proliferation ability of DU145 cells was not significantly changed after knocking down circ_0006156. (C-D) CCK-8 and colony formation assays showed that the proliferation ability of PC3 cells was not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cs="Times New Roman"/>
        </w:rPr>
        <w:t>significantly changed after overexpressing circ_0006156.</w:t>
      </w:r>
      <w:r>
        <w:rPr>
          <w:rFonts w:hint="eastAsia" w:ascii="Times New Roman" w:hAnsi="Times New Roman" w:cs="Times New Roman"/>
          <w:lang w:val="en-US" w:eastAsia="zh-CN"/>
        </w:rPr>
        <w:t xml:space="preserve"> ns means no significance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6287770"/>
            <wp:effectExtent l="0" t="0" r="4445" b="825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28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2. Potential E-3 ubiquitin-protein ligases of S100A9 predicted by </w:t>
      </w:r>
      <w:r>
        <w:rPr>
          <w:rFonts w:ascii="Times New Roman" w:hAnsi="Times New Roman" w:eastAsia="宋体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HitPredict Database.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2405" cy="6196330"/>
            <wp:effectExtent l="0" t="0" r="4445" b="4445"/>
            <wp:docPr id="3" name="图片 3" descr="figure S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19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Supplemental Figure 3. </w:t>
      </w:r>
      <w:r>
        <w:rPr>
          <w:rFonts w:hint="eastAsia" w:ascii="Times New Roman" w:hAnsi="Times New Roman" w:cs="Times New Roman"/>
          <w:b/>
          <w:lang w:val="en-US" w:eastAsia="zh-CN"/>
        </w:rPr>
        <w:t>S100A9</w:t>
      </w:r>
      <w:r>
        <w:rPr>
          <w:rFonts w:hint="eastAsia" w:ascii="Times New Roman" w:hAnsi="Times New Roman" w:cs="Times New Roman"/>
          <w:b/>
        </w:rPr>
        <w:t xml:space="preserve"> is expressed at low levels in PCa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cells and </w:t>
      </w:r>
      <w:r>
        <w:rPr>
          <w:rFonts w:hint="eastAsia" w:ascii="Times New Roman" w:hAnsi="Times New Roman" w:cs="Times New Roman"/>
          <w:b/>
        </w:rPr>
        <w:t>tissue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A)</w:t>
      </w:r>
      <w:r>
        <w:rPr>
          <w:rFonts w:hint="eastAsia" w:ascii="Times New Roman" w:hAnsi="Times New Roman" w:cs="Times New Roman"/>
          <w:lang w:val="en-US" w:eastAsia="zh-CN"/>
        </w:rPr>
        <w:t xml:space="preserve"> S100A9 was expressed at low levels in PCa cells. (B) qRT-PCR detected the S100A9 expression profile in 44 pairs of PCa tissues and corresponding normal tissues. (C) The expression of S100A9 was significantly low in nearly 73% of PCa patients.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 xml:space="preserve">) S100A9 </w:t>
      </w:r>
      <w:r>
        <w:rPr>
          <w:rFonts w:hint="eastAsia" w:ascii="Times New Roman" w:hAnsi="Times New Roman" w:cs="Times New Roman"/>
          <w:lang w:val="en-US" w:eastAsia="zh-CN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</w:rPr>
        <w:t>down</w:t>
      </w:r>
      <w:r>
        <w:rPr>
          <w:rFonts w:hint="eastAsia" w:ascii="Times New Roman" w:hAnsi="Times New Roman" w:eastAsia="宋体" w:cs="Times New Roman"/>
          <w:lang w:val="en-US" w:eastAsia="zh-CN"/>
        </w:rPr>
        <w:t>-</w:t>
      </w:r>
      <w:r>
        <w:rPr>
          <w:rFonts w:ascii="Times New Roman" w:hAnsi="Times New Roman" w:eastAsia="宋体" w:cs="Times New Roman"/>
        </w:rPr>
        <w:t>regulated</w:t>
      </w:r>
      <w:r>
        <w:rPr>
          <w:rFonts w:ascii="Times New Roman" w:hAnsi="Times New Roman" w:cs="Times New Roman"/>
        </w:rPr>
        <w:t xml:space="preserve"> in PCa tissues</w:t>
      </w:r>
      <w:r>
        <w:rPr>
          <w:rFonts w:ascii="Times New Roman" w:hAnsi="Times New Roman" w:eastAsia="宋体" w:cs="Times New Roman"/>
        </w:rPr>
        <w:t xml:space="preserve"> compared to</w:t>
      </w:r>
      <w:r>
        <w:rPr>
          <w:rFonts w:ascii="Times New Roman" w:hAnsi="Times New Roman" w:cs="Times New Roman"/>
        </w:rPr>
        <w:t xml:space="preserve"> normal tissues from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>TCGA database. (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ascii="Times New Roman" w:hAnsi="Times New Roman" w:cs="Times New Roman"/>
        </w:rPr>
        <w:t xml:space="preserve">) K-M survival plot of S100A9 from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>ATLAS database. (</w:t>
      </w:r>
      <w:r>
        <w:rPr>
          <w:rFonts w:hint="eastAsia" w:ascii="Times New Roman" w:hAnsi="Times New Roman" w:cs="Times New Roman"/>
          <w:lang w:val="en-US" w:eastAsia="zh-CN"/>
        </w:rPr>
        <w:t>F-G</w:t>
      </w:r>
      <w:r>
        <w:rPr>
          <w:rFonts w:ascii="Times New Roman" w:hAnsi="Times New Roman" w:cs="Times New Roman"/>
        </w:rPr>
        <w:t xml:space="preserve">) Expression of S100A9 in </w:t>
      </w:r>
      <w:r>
        <w:rPr>
          <w:rFonts w:ascii="Times New Roman" w:hAnsi="Times New Roman" w:eastAsia="宋体" w:cs="Times New Roman"/>
        </w:rPr>
        <w:t xml:space="preserve">the </w:t>
      </w:r>
      <w:r>
        <w:rPr>
          <w:rFonts w:ascii="Times New Roman" w:hAnsi="Times New Roman" w:cs="Times New Roman"/>
        </w:rPr>
        <w:t>indicated groups from</w:t>
      </w:r>
      <w:r>
        <w:rPr>
          <w:rFonts w:ascii="Times New Roman" w:hAnsi="Times New Roman" w:eastAsia="宋体" w:cs="Times New Roman"/>
        </w:rPr>
        <w:t xml:space="preserve"> the</w:t>
      </w:r>
      <w:r>
        <w:rPr>
          <w:rFonts w:ascii="Times New Roman" w:hAnsi="Times New Roman" w:cs="Times New Roman"/>
        </w:rPr>
        <w:t xml:space="preserve"> HCMDB databas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&lt;0.01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lYzU0ZWY2OTk0M2IwOGI2OGY0MWEzNDNiOWM4ODYifQ=="/>
  </w:docVars>
  <w:rsids>
    <w:rsidRoot w:val="4F1F58BF"/>
    <w:rsid w:val="03830824"/>
    <w:rsid w:val="04702B56"/>
    <w:rsid w:val="04BA0275"/>
    <w:rsid w:val="05597A8E"/>
    <w:rsid w:val="05C848F7"/>
    <w:rsid w:val="091A12E3"/>
    <w:rsid w:val="0B5C6DBC"/>
    <w:rsid w:val="0B860EB1"/>
    <w:rsid w:val="0CE012F7"/>
    <w:rsid w:val="0E4C44E8"/>
    <w:rsid w:val="0EEC1973"/>
    <w:rsid w:val="0F6E2388"/>
    <w:rsid w:val="0FB81855"/>
    <w:rsid w:val="10305890"/>
    <w:rsid w:val="12E36BE9"/>
    <w:rsid w:val="12FE7EC7"/>
    <w:rsid w:val="132B3402"/>
    <w:rsid w:val="13C61AC4"/>
    <w:rsid w:val="144328F9"/>
    <w:rsid w:val="147E12BF"/>
    <w:rsid w:val="14FC4A91"/>
    <w:rsid w:val="1618304E"/>
    <w:rsid w:val="165D4F05"/>
    <w:rsid w:val="16A13043"/>
    <w:rsid w:val="174A5489"/>
    <w:rsid w:val="17D02794"/>
    <w:rsid w:val="18512847"/>
    <w:rsid w:val="1988673C"/>
    <w:rsid w:val="1A564145"/>
    <w:rsid w:val="1C071B9A"/>
    <w:rsid w:val="1CC45CDD"/>
    <w:rsid w:val="1EEE2B9E"/>
    <w:rsid w:val="1F226CEB"/>
    <w:rsid w:val="1F3F33F9"/>
    <w:rsid w:val="20B47E17"/>
    <w:rsid w:val="22E5766B"/>
    <w:rsid w:val="23307C29"/>
    <w:rsid w:val="23496F3C"/>
    <w:rsid w:val="24773635"/>
    <w:rsid w:val="2480698E"/>
    <w:rsid w:val="24D9609E"/>
    <w:rsid w:val="25F767DC"/>
    <w:rsid w:val="263E265D"/>
    <w:rsid w:val="2665408D"/>
    <w:rsid w:val="26F23447"/>
    <w:rsid w:val="28081174"/>
    <w:rsid w:val="284B325B"/>
    <w:rsid w:val="28577A06"/>
    <w:rsid w:val="28F65471"/>
    <w:rsid w:val="2939710B"/>
    <w:rsid w:val="296E3259"/>
    <w:rsid w:val="2984482A"/>
    <w:rsid w:val="2A224043"/>
    <w:rsid w:val="2C5D75B5"/>
    <w:rsid w:val="2C82701B"/>
    <w:rsid w:val="2CDA0C05"/>
    <w:rsid w:val="2DFD7A97"/>
    <w:rsid w:val="2F3B1E2F"/>
    <w:rsid w:val="2F617F93"/>
    <w:rsid w:val="30717AD3"/>
    <w:rsid w:val="32F347CF"/>
    <w:rsid w:val="33C70135"/>
    <w:rsid w:val="35A3428A"/>
    <w:rsid w:val="377A726D"/>
    <w:rsid w:val="382947EF"/>
    <w:rsid w:val="390E3759"/>
    <w:rsid w:val="39382F3B"/>
    <w:rsid w:val="3A850402"/>
    <w:rsid w:val="3BAB20EB"/>
    <w:rsid w:val="3E975F26"/>
    <w:rsid w:val="3F11495A"/>
    <w:rsid w:val="3F3E6DD2"/>
    <w:rsid w:val="3FE71217"/>
    <w:rsid w:val="40395C65"/>
    <w:rsid w:val="41E06866"/>
    <w:rsid w:val="42A24A22"/>
    <w:rsid w:val="45FB5A1D"/>
    <w:rsid w:val="48AA54D8"/>
    <w:rsid w:val="48CE11C6"/>
    <w:rsid w:val="4DC64B62"/>
    <w:rsid w:val="4E446564"/>
    <w:rsid w:val="4F1F58BF"/>
    <w:rsid w:val="508D7BB9"/>
    <w:rsid w:val="50B6400A"/>
    <w:rsid w:val="51717371"/>
    <w:rsid w:val="539E47BE"/>
    <w:rsid w:val="554C1DF1"/>
    <w:rsid w:val="55CA71B9"/>
    <w:rsid w:val="58E862D4"/>
    <w:rsid w:val="594D17A7"/>
    <w:rsid w:val="5A0F163F"/>
    <w:rsid w:val="5A2E22E8"/>
    <w:rsid w:val="5A5B2AD6"/>
    <w:rsid w:val="5A8B5169"/>
    <w:rsid w:val="5AF03FD3"/>
    <w:rsid w:val="5B0E7B48"/>
    <w:rsid w:val="5B1213E7"/>
    <w:rsid w:val="5B2F1F99"/>
    <w:rsid w:val="5B525C87"/>
    <w:rsid w:val="5B597015"/>
    <w:rsid w:val="5BCF72D8"/>
    <w:rsid w:val="5D107BA8"/>
    <w:rsid w:val="62BD2580"/>
    <w:rsid w:val="630A5099"/>
    <w:rsid w:val="65244DE3"/>
    <w:rsid w:val="65C92FEA"/>
    <w:rsid w:val="66465DF3"/>
    <w:rsid w:val="672F3320"/>
    <w:rsid w:val="67B33F51"/>
    <w:rsid w:val="6CD7423E"/>
    <w:rsid w:val="6FA6157B"/>
    <w:rsid w:val="70730722"/>
    <w:rsid w:val="708B7819"/>
    <w:rsid w:val="70D171F6"/>
    <w:rsid w:val="70E21403"/>
    <w:rsid w:val="715E6CDC"/>
    <w:rsid w:val="715F2A54"/>
    <w:rsid w:val="71E13469"/>
    <w:rsid w:val="74081181"/>
    <w:rsid w:val="746C1710"/>
    <w:rsid w:val="75997EBA"/>
    <w:rsid w:val="75BF1D13"/>
    <w:rsid w:val="76200A04"/>
    <w:rsid w:val="7A543372"/>
    <w:rsid w:val="7B4E39CD"/>
    <w:rsid w:val="7B6C6499"/>
    <w:rsid w:val="7B86755B"/>
    <w:rsid w:val="7D9A72EE"/>
    <w:rsid w:val="7E3239CA"/>
    <w:rsid w:val="7E635932"/>
    <w:rsid w:val="7E7E4DF5"/>
    <w:rsid w:val="7E95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2</Words>
  <Characters>738</Characters>
  <Lines>0</Lines>
  <Paragraphs>0</Paragraphs>
  <TotalTime>0</TotalTime>
  <ScaleCrop>false</ScaleCrop>
  <LinksUpToDate>false</LinksUpToDate>
  <CharactersWithSpaces>85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7:01:00Z</dcterms:created>
  <dc:creator>我爱吃西瓜</dc:creator>
  <cp:lastModifiedBy>我爱吃西瓜</cp:lastModifiedBy>
  <dcterms:modified xsi:type="dcterms:W3CDTF">2022-05-30T01:0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2426BDC13F345AAA4FFDB62F855465B</vt:lpwstr>
  </property>
  <property fmtid="{D5CDD505-2E9C-101B-9397-08002B2CF9AE}" pid="4" name="commondata">
    <vt:lpwstr>eyJoZGlkIjoiYzFlYzU0ZWY2OTk0M2IwOGI2OGY0MWEzNDNiOWM4ODYifQ==</vt:lpwstr>
  </property>
</Properties>
</file>